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4200C" w14:textId="4CE8E3D5" w:rsidR="006F22C6" w:rsidRDefault="00322BD2" w:rsidP="00D919D6">
      <w:pPr>
        <w:pStyle w:val="NoSpacing"/>
      </w:pPr>
      <w:r>
        <w:rPr>
          <w:b/>
        </w:rPr>
        <w:t>S</w:t>
      </w:r>
      <w:r w:rsidR="00F73F29">
        <w:rPr>
          <w:b/>
        </w:rPr>
        <w:t>3</w:t>
      </w:r>
      <w:bookmarkStart w:id="0" w:name="_GoBack"/>
      <w:bookmarkEnd w:id="0"/>
      <w:del w:id="1" w:author="Pande,Mala" w:date="2018-04-12T09:21:00Z">
        <w:r w:rsidDel="00315947">
          <w:rPr>
            <w:b/>
          </w:rPr>
          <w:delText>b</w:delText>
        </w:r>
      </w:del>
      <w:r w:rsidRPr="00732E53">
        <w:rPr>
          <w:rFonts w:ascii="Arial" w:hAnsi="Arial" w:cs="Arial"/>
          <w:b/>
          <w:sz w:val="16"/>
          <w:szCs w:val="16"/>
        </w:rPr>
        <w:t xml:space="preserve"> </w:t>
      </w:r>
      <w:r w:rsidRPr="00732E53">
        <w:rPr>
          <w:b/>
        </w:rPr>
        <w:t>Table</w:t>
      </w:r>
      <w:r>
        <w:rPr>
          <w:b/>
        </w:rPr>
        <w:t>.</w:t>
      </w:r>
      <w:r w:rsidR="00354701" w:rsidRPr="00354701">
        <w:t xml:space="preserve"> </w:t>
      </w:r>
      <w:r w:rsidR="00354701" w:rsidRPr="00322BD2">
        <w:rPr>
          <w:b/>
        </w:rPr>
        <w:t xml:space="preserve">Odds ratio (OR) estimates with 95% confidence interval (CI) for association of selected </w:t>
      </w:r>
      <w:r w:rsidR="00F73F29" w:rsidRPr="00F73F29">
        <w:rPr>
          <w:b/>
        </w:rPr>
        <w:t>breast cancer</w:t>
      </w:r>
      <w:r w:rsidR="00F73F29">
        <w:t xml:space="preserve"> </w:t>
      </w:r>
      <w:r w:rsidR="00354701" w:rsidRPr="00322BD2">
        <w:rPr>
          <w:b/>
        </w:rPr>
        <w:t>GWAS SNPs with the breast-colorectal cancer phenotype</w:t>
      </w:r>
      <w:r w:rsidR="00354701">
        <w:t>. SNPs were selected from published GWASs if found to be associated with breast cancer among non-Hispanic whites</w:t>
      </w:r>
      <w:r w:rsidR="00665E2D">
        <w:t>.</w:t>
      </w:r>
    </w:p>
    <w:p w14:paraId="17985DE1" w14:textId="678D178E" w:rsidR="0005234A" w:rsidRDefault="0005234A" w:rsidP="00D919D6">
      <w:pPr>
        <w:pStyle w:val="NoSpacing"/>
      </w:pPr>
      <w:r>
        <w:fldChar w:fldCharType="begin"/>
      </w:r>
      <w:r>
        <w:instrText xml:space="preserve"> LINK </w:instrText>
      </w:r>
      <w:r w:rsidR="00315947">
        <w:instrText xml:space="preserve">Excel.Sheet.12 Book2 Sheet2!R1C16:R100C24 </w:instrText>
      </w:r>
      <w:r>
        <w:instrText xml:space="preserve">\a \f 4 \h  \* MERGEFORMAT </w:instrText>
      </w:r>
      <w:r>
        <w:fldChar w:fldCharType="separate"/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960"/>
        <w:gridCol w:w="1240"/>
        <w:gridCol w:w="1062"/>
        <w:gridCol w:w="960"/>
        <w:gridCol w:w="960"/>
        <w:gridCol w:w="981"/>
        <w:gridCol w:w="1378"/>
        <w:gridCol w:w="617"/>
        <w:gridCol w:w="2282"/>
      </w:tblGrid>
      <w:tr w:rsidR="0005234A" w:rsidRPr="00FC6665" w14:paraId="1AC7082D" w14:textId="77777777" w:rsidTr="00FC6665">
        <w:trPr>
          <w:trHeight w:hRule="exact" w:val="56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20C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68E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</w:t>
            </w: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545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P</w:t>
            </w: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439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ded alle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962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ernate allele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322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ded allele frequency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C48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52E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4CA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thin or nearby gene</w:t>
            </w: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5</w:t>
            </w:r>
            <w:r w:rsidRPr="00FC66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</w:t>
            </w:r>
          </w:p>
        </w:tc>
      </w:tr>
      <w:tr w:rsidR="0005234A" w:rsidRPr="00FC6665" w14:paraId="094BD59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7D5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4D2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:220621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341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11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6AA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AF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F0D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9AB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2 (0.71-0.9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F95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0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65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DKN2B-AS1</w:t>
            </w:r>
          </w:p>
        </w:tc>
      </w:tr>
      <w:tr w:rsidR="0005234A" w:rsidRPr="00FC6665" w14:paraId="0CBC1073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F8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6E2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1233373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8FE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98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B62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40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73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D5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6 (0.77-0.9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DA4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E8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FGFR2</w:t>
            </w:r>
          </w:p>
        </w:tc>
      </w:tr>
      <w:tr w:rsidR="0005234A" w:rsidRPr="00FC6665" w14:paraId="3E86B34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BFDB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F14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1233523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30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98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417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4B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76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86D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6 (0.77-0.9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541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1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2B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FGFR2</w:t>
            </w:r>
          </w:p>
        </w:tc>
      </w:tr>
      <w:tr w:rsidR="0005234A" w:rsidRPr="00FC6665" w14:paraId="3CC6FF1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76A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2F2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58867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9E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380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1FF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D8D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B4B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AA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 (0.79-0.9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10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5C4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.6kb 5' of GDI2</w:t>
            </w:r>
          </w:p>
        </w:tc>
      </w:tr>
      <w:tr w:rsidR="0005234A" w:rsidRPr="00FC6665" w14:paraId="6CB7633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264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92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:806508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2AF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3329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513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065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184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A85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7 (0.76-0.9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D8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3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052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DYL2</w:t>
            </w:r>
          </w:p>
        </w:tc>
      </w:tr>
      <w:tr w:rsidR="0005234A" w:rsidRPr="00FC6665" w14:paraId="6887908D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C3B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81F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:526351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446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11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30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860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C08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2E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 (0.8-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0EE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044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297L17.1</w:t>
            </w:r>
          </w:p>
        </w:tc>
      </w:tr>
      <w:tr w:rsidR="0005234A" w:rsidRPr="00FC6665" w14:paraId="688E3AC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733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1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642519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1D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82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F9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F48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48A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AFB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 (0.79-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143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70E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ZNF365</w:t>
            </w:r>
          </w:p>
        </w:tc>
      </w:tr>
      <w:tr w:rsidR="0005234A" w:rsidRPr="00FC6665" w14:paraId="76CD92E5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E60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E4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1158365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8FC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29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D20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53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FC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6D2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2 (1-1.2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6C4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5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3F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4kb 3' of RP11-116D17.1</w:t>
            </w:r>
          </w:p>
        </w:tc>
      </w:tr>
      <w:tr w:rsidR="0005234A" w:rsidRPr="00FC6665" w14:paraId="2A089DD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CAB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CB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:538133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46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7817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32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BA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DB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75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0 (0.8-1.0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EB2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6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FB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FTO</w:t>
            </w:r>
          </w:p>
        </w:tc>
      </w:tr>
      <w:tr w:rsidR="0005234A" w:rsidRPr="00FC6665" w14:paraId="5748479F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5F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F5A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2:408762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E0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001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BCC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E84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C38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D2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20 (0.99-1.4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BE2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6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21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MKL1</w:t>
            </w:r>
          </w:p>
        </w:tc>
      </w:tr>
      <w:tr w:rsidR="0005234A" w:rsidRPr="00FC6665" w14:paraId="111B41FF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929B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F0B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1283556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7D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3281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CF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78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43F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5C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0 (0.8-1.0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C4D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7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DCE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382A18.2</w:t>
            </w:r>
          </w:p>
        </w:tc>
      </w:tr>
      <w:tr w:rsidR="0005234A" w:rsidRPr="00FC6665" w14:paraId="068CEF4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9B91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1E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:325880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F7C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28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0E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F41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B05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45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0 (0.8-1.0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D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8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E5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ALY</w:t>
            </w:r>
          </w:p>
        </w:tc>
      </w:tr>
      <w:tr w:rsidR="0005234A" w:rsidRPr="00FC6665" w14:paraId="1E89AF66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AFD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355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642786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ED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995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9E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2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8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08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7 (0.74-1.0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16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8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55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ZNF365</w:t>
            </w:r>
          </w:p>
        </w:tc>
      </w:tr>
      <w:tr w:rsidR="0005234A" w:rsidRPr="00FC6665" w14:paraId="7EB80B3E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6A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9C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:1294611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F24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820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0C8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0C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8A0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B3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1 (0.99-1.2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74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8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0FC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9kb 3' of BARX2</w:t>
            </w:r>
          </w:p>
        </w:tc>
      </w:tr>
      <w:tr w:rsidR="0005234A" w:rsidRPr="00FC6665" w14:paraId="421E43F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933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172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560318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DCC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889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AAA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DBD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A0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F1B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0 (0.79-1.0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82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8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69D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5kb 5' of AC008940.1</w:t>
            </w:r>
          </w:p>
        </w:tc>
      </w:tr>
      <w:tr w:rsidR="0005234A" w:rsidRPr="00FC6665" w14:paraId="1159A1D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DD2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33B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:1306538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4B8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048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3AA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C2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E3A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60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2 (0.98-1.2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605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C4D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C058791.2</w:t>
            </w:r>
          </w:p>
        </w:tc>
      </w:tr>
      <w:tr w:rsidR="0005234A" w:rsidRPr="00FC6665" w14:paraId="0E27F272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1CF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455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581840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D4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472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5D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10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A7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48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1 (0.8-1.0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68A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9E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5kb 5' of CTD-2176I21.2</w:t>
            </w:r>
          </w:p>
        </w:tc>
      </w:tr>
      <w:tr w:rsidR="0005234A" w:rsidRPr="00FC6665" w14:paraId="4CA67D2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B0DE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9F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560230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2AD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6886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649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FE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F39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7C5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 (0.76-1.0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93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94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4kb 5' of AC008940.1</w:t>
            </w:r>
          </w:p>
        </w:tc>
      </w:tr>
      <w:tr w:rsidR="0005234A" w:rsidRPr="00FC6665" w14:paraId="4A8E3E6A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330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6B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:1758464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536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828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9E7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FC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CD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C53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5 (0.96-1.3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94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2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F9F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DAM29</w:t>
            </w:r>
          </w:p>
        </w:tc>
      </w:tr>
      <w:tr w:rsidR="0005234A" w:rsidRPr="00FC6665" w14:paraId="04D6D106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FA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6A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281550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5B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771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80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F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4C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CD6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6 (0.96-1.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47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2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5A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9kb 5' of PTHLH</w:t>
            </w:r>
          </w:p>
        </w:tc>
      </w:tr>
      <w:tr w:rsidR="0005234A" w:rsidRPr="00FC6665" w14:paraId="0729A03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781F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05C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:523729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0FF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411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58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A04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AB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0A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7 (0.74-1.0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61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F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ZNF577</w:t>
            </w:r>
          </w:p>
        </w:tc>
      </w:tr>
      <w:tr w:rsidR="0005234A" w:rsidRPr="00FC6665" w14:paraId="046BC24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5E55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C27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452857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68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81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6AE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AF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01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BEE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9 (0.97-1.2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29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23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HCN1</w:t>
            </w:r>
          </w:p>
        </w:tc>
      </w:tr>
      <w:tr w:rsidR="0005234A" w:rsidRPr="00FC6665" w14:paraId="3DF37DED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0BA4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0F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295096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05E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693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7E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77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60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404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1 (0.81-1.0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6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3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E8C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2kb 3' of LINC00589</w:t>
            </w:r>
          </w:p>
        </w:tc>
      </w:tr>
      <w:tr w:rsidR="0005234A" w:rsidRPr="00FC6665" w14:paraId="06C9AE1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05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C23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764179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88E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943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C7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402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616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681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6 (0.7-1.0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1DD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32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HNF4G</w:t>
            </w:r>
          </w:p>
        </w:tc>
      </w:tr>
      <w:tr w:rsidR="0005234A" w:rsidRPr="00FC6665" w14:paraId="569156A5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A9C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DA0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:918410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66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41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38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1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9A4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15C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 (0.82-1.0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E69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6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A2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CDC88C</w:t>
            </w:r>
          </w:p>
        </w:tc>
      </w:tr>
      <w:tr w:rsidR="0005234A" w:rsidRPr="00FC6665" w14:paraId="3D206C45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C8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E92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2179058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95D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3387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6D0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18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C6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63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8 (0.97-1.2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F4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7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463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5kb 3' of RP11-574O16.1</w:t>
            </w:r>
          </w:p>
        </w:tc>
      </w:tr>
      <w:tr w:rsidR="0005234A" w:rsidRPr="00FC6665" w14:paraId="17943EA4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6710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9C0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2182965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38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6857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2C5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15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C51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ED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 (0.81-1.0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048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8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DE0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DIRC3</w:t>
            </w:r>
          </w:p>
        </w:tc>
      </w:tr>
      <w:tr w:rsidR="0005234A" w:rsidRPr="00FC6665" w14:paraId="107C9F9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C9C2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E9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:538552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AFA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075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63F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54E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931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67D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1 (0.8-1.0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8E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8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B2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FTO</w:t>
            </w:r>
          </w:p>
        </w:tc>
      </w:tr>
      <w:tr w:rsidR="0005234A" w:rsidRPr="00FC6665" w14:paraId="3A1EF29E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350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66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:1103061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CB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759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C5D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E4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DE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5C0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 (0.81-1.0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AC4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8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01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3kb 5' of KLF4</w:t>
            </w:r>
          </w:p>
        </w:tc>
      </w:tr>
      <w:tr w:rsidR="0005234A" w:rsidRPr="00FC6665" w14:paraId="2B215031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5AD5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898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94439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D17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6882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D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12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717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390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 (0.74-1.0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0C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F57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.3kb 3' of RN5S205</w:t>
            </w:r>
          </w:p>
        </w:tc>
      </w:tr>
      <w:tr w:rsidR="0005234A" w:rsidRPr="00FC6665" w14:paraId="387E9658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3FD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55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1742128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D4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55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1EF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B0B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E4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D8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1 (0.94-1.2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5B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0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E16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C092573.3</w:t>
            </w:r>
          </w:p>
        </w:tc>
      </w:tr>
      <w:tr w:rsidR="0005234A" w:rsidRPr="00FC6665" w14:paraId="033D086D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AF4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C7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:489005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0C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876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32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D5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D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D5B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 (0.76-1.0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1A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7B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FBN1</w:t>
            </w:r>
          </w:p>
        </w:tc>
      </w:tr>
      <w:tr w:rsidR="0005234A" w:rsidRPr="00FC6665" w14:paraId="4A637D34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682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9D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1582440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03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432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4A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219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C0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39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83-1.0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CF2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3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7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EBF1</w:t>
            </w:r>
          </w:p>
        </w:tc>
      </w:tr>
      <w:tr w:rsidR="0005234A" w:rsidRPr="00FC6665" w14:paraId="40FE2DCA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12E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E7A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220329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EE2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7072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63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CDD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07A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1A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82-1.0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E7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4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1F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82bp 3' of MLLT10</w:t>
            </w:r>
          </w:p>
        </w:tc>
      </w:tr>
      <w:tr w:rsidR="0005234A" w:rsidRPr="00FC6665" w14:paraId="24F82D5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6AF5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2B4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808411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D00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704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8B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5D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B8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11D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83-1.0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49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5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63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ZMIZ1</w:t>
            </w:r>
          </w:p>
        </w:tc>
      </w:tr>
      <w:tr w:rsidR="0005234A" w:rsidRPr="00FC6665" w14:paraId="225514A8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0CC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BC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:1060847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CB3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790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1E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EF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65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32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 (0.81-1.0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2A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5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9B7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ET2</w:t>
            </w:r>
          </w:p>
        </w:tc>
      </w:tr>
      <w:tr w:rsidR="0005234A" w:rsidRPr="00FC6665" w14:paraId="37B0430E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961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387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:958749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3D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926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F5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9D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64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2F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9 (0.94-1.2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321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C30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BCC4</w:t>
            </w:r>
          </w:p>
        </w:tc>
      </w:tr>
      <w:tr w:rsidR="0005234A" w:rsidRPr="00FC6665" w14:paraId="296D3D5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38F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85C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:744726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684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871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1C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6A0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563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A89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7 (0.95-1.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C24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48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.5kb 3' of RP11-252A24.5</w:t>
            </w:r>
          </w:p>
        </w:tc>
      </w:tr>
      <w:tr w:rsidR="0005234A" w:rsidRPr="00FC6665" w14:paraId="3595C8B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9A22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E8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:185711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BA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80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94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348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6A9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37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7 (0.95-1.2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1C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7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80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ELL</w:t>
            </w:r>
          </w:p>
        </w:tc>
      </w:tr>
      <w:tr w:rsidR="0005234A" w:rsidRPr="00FC6665" w14:paraId="7EED8A9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E11A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822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1236251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41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51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4A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20D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C41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34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 (0.8-1.0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76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66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TE1</w:t>
            </w:r>
          </w:p>
        </w:tc>
      </w:tr>
      <w:tr w:rsidR="0005234A" w:rsidRPr="00FC6665" w14:paraId="5F28A88F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A96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AE4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:371327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EBB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236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89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9CE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308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B4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26 (0.81-1.9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90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59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AX9</w:t>
            </w:r>
          </w:p>
        </w:tc>
      </w:tr>
      <w:tr w:rsidR="0005234A" w:rsidRPr="00FC6665" w14:paraId="76952383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13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679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448750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306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7716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E6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4A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23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35E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82-1.0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FB8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E91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4kb 3' of MRPS30</w:t>
            </w:r>
          </w:p>
        </w:tc>
      </w:tr>
      <w:tr w:rsidR="0005234A" w:rsidRPr="00FC6665" w14:paraId="1AAB0E25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FFC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29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:782694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8A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2906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0CE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8D2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0B3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FB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 (0.25-1.5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040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4F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.9kb 3' of TBC1D2B</w:t>
            </w:r>
          </w:p>
        </w:tc>
      </w:tr>
      <w:tr w:rsidR="0005234A" w:rsidRPr="00FC6665" w14:paraId="724FEFB1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452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8E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:655830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694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903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FA9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49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0F4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1F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1 (0.77-1.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424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5D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.4kb 3' of CFL1</w:t>
            </w:r>
          </w:p>
        </w:tc>
      </w:tr>
      <w:tr w:rsidR="0005234A" w:rsidRPr="00FC6665" w14:paraId="3FD744B2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480B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B9D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1147739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6F7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7904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77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4D5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E2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75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4 (0.84-1.0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08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2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07E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CF7L2</w:t>
            </w:r>
          </w:p>
        </w:tc>
      </w:tr>
      <w:tr w:rsidR="0005234A" w:rsidRPr="00FC6665" w14:paraId="4265368D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C5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0F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:525863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BD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803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1C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84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754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16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4 (0.83-1.0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24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4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602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297L17.1</w:t>
            </w:r>
          </w:p>
        </w:tc>
      </w:tr>
      <w:tr w:rsidR="0005234A" w:rsidRPr="00FC6665" w14:paraId="41273833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8C6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025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7:482742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A2E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07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C6A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77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D8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8AB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 (0.77-1.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93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7EF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OL1A1</w:t>
            </w:r>
          </w:p>
        </w:tc>
      </w:tr>
      <w:tr w:rsidR="0005234A" w:rsidRPr="00FC6665" w14:paraId="44717DA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30A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72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519483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8AE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046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72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163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4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F9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5 (0.85-1.0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EF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7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DD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kb 3' of CCDC170</w:t>
            </w:r>
          </w:p>
        </w:tc>
      </w:tr>
      <w:tr w:rsidR="0005234A" w:rsidRPr="00FC6665" w14:paraId="25416A86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19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57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2045188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28C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245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E4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0A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503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3AB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6 (0.93-1.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A7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8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BA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MDM4</w:t>
            </w:r>
          </w:p>
        </w:tc>
      </w:tr>
      <w:tr w:rsidR="0005234A" w:rsidRPr="00FC6665" w14:paraId="2530E278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65E1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425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447064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59D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94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D97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7C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95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F9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5 (0.83-1.0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F7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1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F59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.6kb 5' of RP11-503D12.1</w:t>
            </w:r>
          </w:p>
        </w:tc>
      </w:tr>
      <w:tr w:rsidR="0005234A" w:rsidRPr="00FC6665" w14:paraId="29344A0D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5CE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lastRenderedPageBreak/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333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:19090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76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817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B7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8F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AC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53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5 (0.93-1.1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9F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3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E5C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LSP1</w:t>
            </w:r>
          </w:p>
        </w:tc>
      </w:tr>
      <w:tr w:rsidR="0005234A" w:rsidRPr="00FC6665" w14:paraId="67901678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90E4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4F3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821931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F3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753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41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C2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85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4F7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5 (0.83-1.0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E1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34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kb 3' of FAM46A</w:t>
            </w:r>
          </w:p>
        </w:tc>
      </w:tr>
      <w:tr w:rsidR="0005234A" w:rsidRPr="00FC6665" w14:paraId="15D73A2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DF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D3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3188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F5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242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C8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5F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BBA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4C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5 (0.93-1.1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54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4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9A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.9kb 3' of FOXQ1</w:t>
            </w:r>
          </w:p>
        </w:tc>
      </w:tr>
      <w:tr w:rsidR="0005234A" w:rsidRPr="00FC6665" w14:paraId="749CE96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48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1B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:1108884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72F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865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D1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079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29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BAD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5-1.0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4A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5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46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6kb 3' of RP11-505C13.1</w:t>
            </w:r>
          </w:p>
        </w:tc>
      </w:tr>
      <w:tr w:rsidR="0005234A" w:rsidRPr="00FC6665" w14:paraId="57B3EA91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40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7FF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519873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325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383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2E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54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D9F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CCC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8 (0.88-1.3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495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CD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ESR1</w:t>
            </w:r>
          </w:p>
        </w:tc>
      </w:tr>
      <w:tr w:rsidR="0005234A" w:rsidRPr="00FC6665" w14:paraId="7AD69BBA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D43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BF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739898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68A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54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E6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3D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28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CD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5 (0.92-1.2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DB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5F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314D7.4</w:t>
            </w:r>
          </w:p>
        </w:tc>
      </w:tr>
      <w:tr w:rsidR="0005234A" w:rsidRPr="00FC6665" w14:paraId="023B9695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DD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0E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:311775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8E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58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718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572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0D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99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6 (0.9-1.2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439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F4B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RIK1</w:t>
            </w:r>
          </w:p>
        </w:tc>
      </w:tr>
      <w:tr w:rsidR="0005234A" w:rsidRPr="00FC6665" w14:paraId="787773D3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424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3E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1291946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85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78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2F4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F14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69F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FC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6 (0.91-1.2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A7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6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4E0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2kb 3' of MIR1208</w:t>
            </w:r>
          </w:p>
        </w:tc>
      </w:tr>
      <w:tr w:rsidR="0005234A" w:rsidRPr="00FC6665" w14:paraId="68B20FD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6DA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6D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:670592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195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263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4FD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621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1A6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3D9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6 (0.9-1.2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D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30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7kb 3' of RP4-736H5.3</w:t>
            </w:r>
          </w:p>
        </w:tc>
      </w:tr>
      <w:tr w:rsidR="0005234A" w:rsidRPr="00FC6665" w14:paraId="716D75E7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7C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F0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:686604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EA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588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1FC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DDF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7AA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F9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1 (0.82-1.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B8D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9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8FF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AD51B</w:t>
            </w:r>
          </w:p>
        </w:tc>
      </w:tr>
      <w:tr w:rsidR="0005234A" w:rsidRPr="00FC6665" w14:paraId="6CD14B54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1F33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9C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:306829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491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2493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F6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76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E29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7AB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5-1.0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F56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2E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GFBR2</w:t>
            </w:r>
          </w:p>
        </w:tc>
      </w:tr>
      <w:tr w:rsidR="0005234A" w:rsidRPr="00FC6665" w14:paraId="202B13C4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CAEE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D83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1283878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81F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562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74E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FD0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050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DC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93-1.1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48E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E8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382A18.2</w:t>
            </w:r>
          </w:p>
        </w:tc>
      </w:tr>
      <w:tr w:rsidR="0005234A" w:rsidRPr="00FC6665" w14:paraId="3B146927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170D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272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:47422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31A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762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DB8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D04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C04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6F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6-1.0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FBE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1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BE8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ITPR1</w:t>
            </w:r>
          </w:p>
        </w:tc>
      </w:tr>
      <w:tr w:rsidR="0005234A" w:rsidRPr="00FC6665" w14:paraId="467E389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D48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DA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193208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10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2710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A7F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F92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525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BEA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93-1.1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BC3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1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A3D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C092594.1</w:t>
            </w:r>
          </w:p>
        </w:tc>
      </w:tr>
      <w:tr w:rsidR="0005234A" w:rsidRPr="00FC6665" w14:paraId="5CB88D6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9C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50B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105662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C3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16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3B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55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66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6D6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92-1.1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679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1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38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EX14</w:t>
            </w:r>
          </w:p>
        </w:tc>
      </w:tr>
      <w:tr w:rsidR="0005234A" w:rsidRPr="00FC6665" w14:paraId="282F1A43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2EBE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05F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446625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D0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415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89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E37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72F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8D9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6-1.0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FEB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E3E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6kb 3' of RP11-503D12.1</w:t>
            </w:r>
          </w:p>
        </w:tc>
      </w:tr>
      <w:tr w:rsidR="0005234A" w:rsidRPr="00FC6665" w14:paraId="166A8F5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8FE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0B2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960277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603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7356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B6D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1B4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60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B78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4-1.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8EC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AC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kb 3' of Y_RNA</w:t>
            </w:r>
          </w:p>
        </w:tc>
      </w:tr>
      <w:tr w:rsidR="0005234A" w:rsidRPr="00FC6665" w14:paraId="65D5C87D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CD4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1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104677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40F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9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2C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55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DC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0F6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8 (0.85-1.3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A36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65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OPN1L</w:t>
            </w:r>
          </w:p>
        </w:tc>
      </w:tr>
      <w:tr w:rsidR="0005234A" w:rsidRPr="00FC6665" w14:paraId="0863A682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40EB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6B9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1729729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8C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016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7C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90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8EA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35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6-1.0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95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740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C104801.1</w:t>
            </w:r>
          </w:p>
        </w:tc>
      </w:tr>
      <w:tr w:rsidR="0005234A" w:rsidRPr="00FC6665" w14:paraId="5D5DDD96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6FA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AD9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51914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13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757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7D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7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1DE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DAF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7 (0.86-1.3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B8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E0F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CDC170</w:t>
            </w:r>
          </w:p>
        </w:tc>
      </w:tr>
      <w:tr w:rsidR="0005234A" w:rsidRPr="00FC6665" w14:paraId="617BC0DA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160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09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276006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2BB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180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13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620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25A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FDE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91-1.1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CA3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E7F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NF146</w:t>
            </w:r>
          </w:p>
        </w:tc>
      </w:tr>
      <w:tr w:rsidR="0005234A" w:rsidRPr="00FC6665" w14:paraId="06D25517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80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36C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:690346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19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99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24E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0C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E9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1C4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 (0.62-1.2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31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AEF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AD51B</w:t>
            </w:r>
          </w:p>
        </w:tc>
      </w:tr>
      <w:tr w:rsidR="0005234A" w:rsidRPr="00FC6665" w14:paraId="2C54CD26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0EC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9D5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1638892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03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556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B4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2B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684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36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5 (0.89-1.2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11B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EF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TD-2313P7.1</w:t>
            </w:r>
          </w:p>
        </w:tc>
      </w:tr>
      <w:tr w:rsidR="0005234A" w:rsidRPr="00FC6665" w14:paraId="1936AD9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01B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E4A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:173897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1B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8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2E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D1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1C4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B03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9-1.2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22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6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D7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BABAM1</w:t>
            </w:r>
          </w:p>
        </w:tc>
      </w:tr>
      <w:tr w:rsidR="0005234A" w:rsidRPr="00FC6665" w14:paraId="4BBD297D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026D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34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:693287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82C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14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953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03B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DC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AF0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2 (0.37-1.8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BB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57E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4kb 5' of AP000439.3</w:t>
            </w:r>
          </w:p>
        </w:tc>
      </w:tr>
      <w:tr w:rsidR="0005234A" w:rsidRPr="00FC6665" w14:paraId="65EA814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8D0F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3A7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1230939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BA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199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41B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69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BC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5F4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7 (0.86-1.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05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5E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7kb 5' of 7SK</w:t>
            </w:r>
          </w:p>
        </w:tc>
      </w:tr>
      <w:tr w:rsidR="0005234A" w:rsidRPr="00FC6665" w14:paraId="561B149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3B3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91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:442865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7D0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760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FD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A3B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575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60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7 (0.87-1.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5B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4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E76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kb 5' of KCNN4</w:t>
            </w:r>
          </w:p>
        </w:tc>
      </w:tr>
      <w:tr w:rsidR="0005234A" w:rsidRPr="00FC6665" w14:paraId="6FBE4E62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B05A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56F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1212451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4B1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84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A97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0A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15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A5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5 (0.86-1.2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D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4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BC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5kb 3' of AC073257.2</w:t>
            </w:r>
          </w:p>
        </w:tc>
      </w:tr>
      <w:tr w:rsidR="0005234A" w:rsidRPr="00FC6665" w14:paraId="6152F678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98E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26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594993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0A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490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FE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DF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B7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D4F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87-1.2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F7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12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C007131.1</w:t>
            </w:r>
          </w:p>
        </w:tc>
      </w:tr>
      <w:tr w:rsidR="0005234A" w:rsidRPr="00FC6665" w14:paraId="7CDEA974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505B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9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223158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8BD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814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E30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B1C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8A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F9B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 (0.71-1.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2D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433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3kb 5' of DNAJC1</w:t>
            </w:r>
          </w:p>
        </w:tc>
      </w:tr>
      <w:tr w:rsidR="0005234A" w:rsidRPr="00FC6665" w14:paraId="3500CB1A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49C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5B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:19419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F9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09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45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1D9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37B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B9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8 (0.87-1.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EDC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AC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NNT3</w:t>
            </w:r>
          </w:p>
        </w:tc>
      </w:tr>
      <w:tr w:rsidR="0005234A" w:rsidRPr="00FC6665" w14:paraId="542DE331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79DC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EFD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:245706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31B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436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EE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E6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5F4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3BA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2 (0.91-1.1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8D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26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HST9-AS1</w:t>
            </w:r>
          </w:p>
        </w:tc>
      </w:tr>
      <w:tr w:rsidR="0005234A" w:rsidRPr="00FC6665" w14:paraId="44E055A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C43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3DA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144139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418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2422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B12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642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2C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A7D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7 (0.85-1.1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85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097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kb 5' of U6</w:t>
            </w:r>
          </w:p>
        </w:tc>
      </w:tr>
      <w:tr w:rsidR="0005234A" w:rsidRPr="00FC6665" w14:paraId="037ECE1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FE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E68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12797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1D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069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7A0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13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0A1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DAC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3 (0.9-1.1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475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9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5A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ERT</w:t>
            </w:r>
          </w:p>
        </w:tc>
      </w:tr>
      <w:tr w:rsidR="0005234A" w:rsidRPr="00FC6665" w14:paraId="7CDAB7F7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FEF3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808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:329726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831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571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326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44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3D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0A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 (0.45-1.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21A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4F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BRCA2</w:t>
            </w:r>
          </w:p>
        </w:tc>
      </w:tr>
      <w:tr w:rsidR="0005234A" w:rsidRPr="00FC6665" w14:paraId="6AAB0434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8D4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6EA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762303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3D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472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E265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4B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CF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579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3 (0.88-1.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DF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2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757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697M17.1</w:t>
            </w:r>
          </w:p>
        </w:tc>
      </w:tr>
      <w:tr w:rsidR="0005234A" w:rsidRPr="00FC6665" w14:paraId="654FAA12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39C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69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1144483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707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55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8A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E1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6FD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66A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7 (0.84-1.1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3D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4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6F2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DCLRE1B</w:t>
            </w:r>
          </w:p>
        </w:tc>
      </w:tr>
      <w:tr w:rsidR="0005234A" w:rsidRPr="00FC6665" w14:paraId="32329E15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27E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29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:274160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135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973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D4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B29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23C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A1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2 (0.91-1.1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A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754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SLC4A7</w:t>
            </w:r>
          </w:p>
        </w:tc>
      </w:tr>
      <w:tr w:rsidR="0005234A" w:rsidRPr="00FC6665" w14:paraId="40DC5E5A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4B51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4B6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:243374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44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527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A02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1E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CEC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B1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8 (0.85-1.1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CA1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8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D7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HST9-AS1</w:t>
            </w:r>
          </w:p>
        </w:tc>
      </w:tr>
      <w:tr w:rsidR="0005234A" w:rsidRPr="00FC6665" w14:paraId="03221FA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9FC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A9D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2021871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92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678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0B6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7F0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90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C5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9 (0.88-1.1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44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9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34E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LGR6</w:t>
            </w:r>
          </w:p>
        </w:tc>
      </w:tr>
      <w:tr w:rsidR="0005234A" w:rsidRPr="00FC6665" w14:paraId="42B648DB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11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106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1212806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9F6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249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CE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97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E03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D9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1 (0.91-1.1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D93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0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48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8kb 5' of AL592494.4</w:t>
            </w:r>
          </w:p>
        </w:tc>
      </w:tr>
      <w:tr w:rsidR="0005234A" w:rsidRPr="00FC6665" w14:paraId="6695048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3A9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CE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:1440749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8E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720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216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35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9F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3CF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2 (0.89-1.1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09F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1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95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RHGEF5</w:t>
            </w:r>
          </w:p>
        </w:tc>
      </w:tr>
      <w:tr w:rsidR="0005234A" w:rsidRPr="00FC6665" w14:paraId="657D148C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9C08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09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37225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600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0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06F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19B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34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55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1 (0.9-1.1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0C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3F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kb 5' of RANBP9</w:t>
            </w:r>
          </w:p>
        </w:tc>
      </w:tr>
      <w:tr w:rsidR="0005234A" w:rsidRPr="00FC6665" w14:paraId="7F45840A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19E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AA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583374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B6A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353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926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D39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F1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347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1 (0.83-1.2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F71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5E90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266N13.2</w:t>
            </w:r>
          </w:p>
        </w:tc>
      </w:tr>
      <w:tr w:rsidR="0005234A" w:rsidRPr="00FC6665" w14:paraId="20333950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69A6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BC1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:173928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CA3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810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7D1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E06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63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60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9 (0.89-1.1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9A9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C66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NKLE1</w:t>
            </w:r>
          </w:p>
        </w:tc>
      </w:tr>
      <w:tr w:rsidR="0005234A" w:rsidRPr="00FC6665" w14:paraId="3B84D08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353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190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2:296214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41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32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C9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64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48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2F2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2 (0.7-1.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619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3B0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EMID1</w:t>
            </w:r>
          </w:p>
        </w:tc>
      </w:tr>
      <w:tr w:rsidR="0005234A" w:rsidRPr="00FC6665" w14:paraId="0C741465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791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0A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7:530564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FF02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504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87B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79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CF7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2C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0 (0.88-1.1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17CE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4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B0F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STXBP4</w:t>
            </w:r>
          </w:p>
        </w:tc>
      </w:tr>
      <w:tr w:rsidR="0005234A" w:rsidRPr="00FC6665" w14:paraId="06D44ABE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2747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EA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:536642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A8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978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29E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326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F7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17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 (0.86-1.1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D7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82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.6kb 3' of AC006305.1</w:t>
            </w:r>
          </w:p>
        </w:tc>
      </w:tr>
      <w:tr w:rsidR="0005234A" w:rsidRPr="00FC6665" w14:paraId="5FD006A9" w14:textId="77777777" w:rsidTr="00FC6665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1971" w14:textId="77777777" w:rsidR="0005234A" w:rsidRPr="00FC6665" w:rsidRDefault="0005234A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C34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:1652083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D36A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83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41B4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7911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89D8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094C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0 (0.88-1.14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7CAD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9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F169" w14:textId="77777777" w:rsidR="0005234A" w:rsidRPr="00FC6665" w:rsidRDefault="0005234A" w:rsidP="00052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FC6665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1kb 3' of AF127577.12</w:t>
            </w:r>
          </w:p>
        </w:tc>
      </w:tr>
    </w:tbl>
    <w:p w14:paraId="46912F59" w14:textId="506ECE2A" w:rsidR="00B20706" w:rsidRPr="003707CC" w:rsidRDefault="0005234A" w:rsidP="00D919D6">
      <w:pPr>
        <w:pStyle w:val="NoSpacing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fldChar w:fldCharType="end"/>
      </w:r>
    </w:p>
    <w:p w14:paraId="56672851" w14:textId="719B10C1" w:rsidR="003E61B5" w:rsidRPr="00FC6665" w:rsidRDefault="00B20706" w:rsidP="00F73F29">
      <w:pPr>
        <w:pStyle w:val="NoSpacing"/>
        <w:rPr>
          <w:rFonts w:ascii="Arial" w:hAnsi="Arial" w:cs="Arial"/>
          <w:szCs w:val="18"/>
        </w:rPr>
      </w:pPr>
      <w:r w:rsidRPr="00FC6665">
        <w:rPr>
          <w:rFonts w:ascii="Arial" w:hAnsi="Arial" w:cs="Arial"/>
          <w:sz w:val="16"/>
          <w:szCs w:val="16"/>
          <w:vertAlign w:val="superscript"/>
        </w:rPr>
        <w:t>1</w:t>
      </w:r>
      <w:r w:rsidRPr="00FC6665">
        <w:rPr>
          <w:rFonts w:ascii="Arial" w:hAnsi="Arial" w:cs="Arial"/>
          <w:sz w:val="16"/>
          <w:szCs w:val="16"/>
        </w:rPr>
        <w:t xml:space="preserve">CHR=chromosome; </w:t>
      </w:r>
      <w:r w:rsidRPr="00FC6665">
        <w:rPr>
          <w:rFonts w:ascii="Arial" w:hAnsi="Arial" w:cs="Arial"/>
          <w:sz w:val="16"/>
          <w:szCs w:val="16"/>
          <w:vertAlign w:val="superscript"/>
        </w:rPr>
        <w:t>2</w:t>
      </w:r>
      <w:r w:rsidRPr="00FC6665">
        <w:rPr>
          <w:rFonts w:ascii="Arial" w:hAnsi="Arial" w:cs="Arial"/>
          <w:sz w:val="16"/>
          <w:szCs w:val="16"/>
        </w:rPr>
        <w:t xml:space="preserve">BP=chromosomal position in base pairs; </w:t>
      </w:r>
      <w:r w:rsidRPr="00FC6665">
        <w:rPr>
          <w:rFonts w:ascii="Arial" w:hAnsi="Arial" w:cs="Arial"/>
          <w:sz w:val="16"/>
          <w:szCs w:val="16"/>
          <w:vertAlign w:val="superscript"/>
        </w:rPr>
        <w:t>3</w:t>
      </w:r>
      <w:r w:rsidRPr="00FC6665">
        <w:rPr>
          <w:rFonts w:ascii="Arial" w:hAnsi="Arial" w:cs="Arial"/>
          <w:sz w:val="16"/>
          <w:szCs w:val="16"/>
        </w:rPr>
        <w:t xml:space="preserve">SNP=single nucleotide polymorphism; </w:t>
      </w:r>
      <w:r w:rsidRPr="00FC6665">
        <w:rPr>
          <w:rFonts w:ascii="Arial" w:hAnsi="Arial" w:cs="Arial"/>
          <w:sz w:val="16"/>
          <w:szCs w:val="16"/>
          <w:vertAlign w:val="superscript"/>
        </w:rPr>
        <w:t>4</w:t>
      </w:r>
      <w:r w:rsidRPr="00FC6665">
        <w:rPr>
          <w:rFonts w:ascii="Arial" w:hAnsi="Arial" w:cs="Arial"/>
          <w:sz w:val="16"/>
          <w:szCs w:val="16"/>
        </w:rPr>
        <w:t xml:space="preserve">OR=odds ratio, 95% CI=95% confidence interval; </w:t>
      </w:r>
      <w:r w:rsidRPr="00FC6665">
        <w:rPr>
          <w:rFonts w:ascii="Arial" w:hAnsi="Arial" w:cs="Arial"/>
          <w:sz w:val="16"/>
          <w:szCs w:val="16"/>
          <w:vertAlign w:val="superscript"/>
        </w:rPr>
        <w:t>5</w:t>
      </w:r>
      <w:r w:rsidRPr="00FC6665">
        <w:rPr>
          <w:rFonts w:ascii="Arial" w:hAnsi="Arial" w:cs="Arial"/>
          <w:sz w:val="16"/>
          <w:szCs w:val="16"/>
        </w:rPr>
        <w:t>from HaploReg</w:t>
      </w:r>
    </w:p>
    <w:sectPr w:rsidR="003E61B5" w:rsidRPr="00FC6665" w:rsidSect="00F73F29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A7442" w14:textId="77777777" w:rsidR="0005234A" w:rsidRDefault="0005234A" w:rsidP="00F808B6">
      <w:pPr>
        <w:spacing w:after="0" w:line="240" w:lineRule="auto"/>
      </w:pPr>
      <w:r>
        <w:separator/>
      </w:r>
    </w:p>
  </w:endnote>
  <w:endnote w:type="continuationSeparator" w:id="0">
    <w:p w14:paraId="67F54DA9" w14:textId="77777777" w:rsidR="0005234A" w:rsidRDefault="0005234A" w:rsidP="00F8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84069" w14:textId="77777777" w:rsidR="0005234A" w:rsidRDefault="0005234A" w:rsidP="00F808B6">
      <w:pPr>
        <w:spacing w:after="0" w:line="240" w:lineRule="auto"/>
      </w:pPr>
      <w:r>
        <w:separator/>
      </w:r>
    </w:p>
  </w:footnote>
  <w:footnote w:type="continuationSeparator" w:id="0">
    <w:p w14:paraId="26CEA158" w14:textId="77777777" w:rsidR="0005234A" w:rsidRDefault="0005234A" w:rsidP="00F80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3392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80DF45" w14:textId="77777777" w:rsidR="0005234A" w:rsidRDefault="0005234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59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020CA4" w14:textId="77777777" w:rsidR="0005234A" w:rsidRDefault="0005234A" w:rsidP="00F808B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E45A2"/>
    <w:multiLevelType w:val="multilevel"/>
    <w:tmpl w:val="3F4E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422A86"/>
    <w:multiLevelType w:val="hybridMultilevel"/>
    <w:tmpl w:val="F1502502"/>
    <w:lvl w:ilvl="0" w:tplc="01A08F84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D0881"/>
    <w:multiLevelType w:val="multilevel"/>
    <w:tmpl w:val="BF281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70406E"/>
    <w:multiLevelType w:val="multilevel"/>
    <w:tmpl w:val="5E660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AA4930"/>
    <w:multiLevelType w:val="hybridMultilevel"/>
    <w:tmpl w:val="FE0EEFDA"/>
    <w:lvl w:ilvl="0" w:tplc="AC48DE5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34B12103"/>
    <w:multiLevelType w:val="hybridMultilevel"/>
    <w:tmpl w:val="76A89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87C72D0">
      <w:start w:val="3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5320878"/>
    <w:multiLevelType w:val="hybridMultilevel"/>
    <w:tmpl w:val="F30CD0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348A5"/>
    <w:multiLevelType w:val="hybridMultilevel"/>
    <w:tmpl w:val="3D4E5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56D5F"/>
    <w:multiLevelType w:val="hybridMultilevel"/>
    <w:tmpl w:val="03EE0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72D65"/>
    <w:multiLevelType w:val="hybridMultilevel"/>
    <w:tmpl w:val="7C927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9"/>
  </w:num>
  <w:num w:numId="9">
    <w:abstractNumId w:val="7"/>
  </w:num>
  <w:num w:numId="10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nde,Mala">
    <w15:presenceInfo w15:providerId="AD" w15:userId="S-1-5-21-1567877469-3263605706-1227183214-14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1364"/>
    <w:rsid w:val="0000510E"/>
    <w:rsid w:val="00021694"/>
    <w:rsid w:val="00024B3C"/>
    <w:rsid w:val="00025B85"/>
    <w:rsid w:val="00046E6A"/>
    <w:rsid w:val="0005234A"/>
    <w:rsid w:val="00052F5B"/>
    <w:rsid w:val="00053613"/>
    <w:rsid w:val="000669AE"/>
    <w:rsid w:val="000A20E1"/>
    <w:rsid w:val="000A71F1"/>
    <w:rsid w:val="000C1D83"/>
    <w:rsid w:val="000C3A1A"/>
    <w:rsid w:val="000D6218"/>
    <w:rsid w:val="000D7D1E"/>
    <w:rsid w:val="000E31F9"/>
    <w:rsid w:val="000E6B21"/>
    <w:rsid w:val="000F21E5"/>
    <w:rsid w:val="001025F5"/>
    <w:rsid w:val="00103DCF"/>
    <w:rsid w:val="001170DD"/>
    <w:rsid w:val="00121494"/>
    <w:rsid w:val="0013341C"/>
    <w:rsid w:val="00140255"/>
    <w:rsid w:val="00141189"/>
    <w:rsid w:val="00155B37"/>
    <w:rsid w:val="0016362A"/>
    <w:rsid w:val="00166ED1"/>
    <w:rsid w:val="001A6B15"/>
    <w:rsid w:val="001B4F69"/>
    <w:rsid w:val="001C268E"/>
    <w:rsid w:val="001E0D13"/>
    <w:rsid w:val="001E384A"/>
    <w:rsid w:val="001E3877"/>
    <w:rsid w:val="001F384A"/>
    <w:rsid w:val="001F5FEA"/>
    <w:rsid w:val="00210354"/>
    <w:rsid w:val="00210954"/>
    <w:rsid w:val="00216EAC"/>
    <w:rsid w:val="002170BA"/>
    <w:rsid w:val="0022026C"/>
    <w:rsid w:val="002263AA"/>
    <w:rsid w:val="00231F9E"/>
    <w:rsid w:val="00233A65"/>
    <w:rsid w:val="00246078"/>
    <w:rsid w:val="00267282"/>
    <w:rsid w:val="00270F4A"/>
    <w:rsid w:val="00274DD0"/>
    <w:rsid w:val="0027547C"/>
    <w:rsid w:val="002816E9"/>
    <w:rsid w:val="0028192C"/>
    <w:rsid w:val="002963FA"/>
    <w:rsid w:val="00297B64"/>
    <w:rsid w:val="002A4770"/>
    <w:rsid w:val="002A488D"/>
    <w:rsid w:val="002A6206"/>
    <w:rsid w:val="002A718C"/>
    <w:rsid w:val="002C3090"/>
    <w:rsid w:val="002D47A6"/>
    <w:rsid w:val="002D7040"/>
    <w:rsid w:val="002E45D6"/>
    <w:rsid w:val="002F6D7D"/>
    <w:rsid w:val="00301DCB"/>
    <w:rsid w:val="003142FA"/>
    <w:rsid w:val="00315947"/>
    <w:rsid w:val="0032071F"/>
    <w:rsid w:val="0032090C"/>
    <w:rsid w:val="00321D17"/>
    <w:rsid w:val="00322BD2"/>
    <w:rsid w:val="00327D76"/>
    <w:rsid w:val="00327DE4"/>
    <w:rsid w:val="003342BA"/>
    <w:rsid w:val="00354701"/>
    <w:rsid w:val="00357368"/>
    <w:rsid w:val="00361364"/>
    <w:rsid w:val="00370584"/>
    <w:rsid w:val="003707CC"/>
    <w:rsid w:val="00384BB7"/>
    <w:rsid w:val="0039406C"/>
    <w:rsid w:val="003A3320"/>
    <w:rsid w:val="003B3706"/>
    <w:rsid w:val="003B3AE0"/>
    <w:rsid w:val="003B56E9"/>
    <w:rsid w:val="003C4800"/>
    <w:rsid w:val="003C4E9D"/>
    <w:rsid w:val="003D0CCC"/>
    <w:rsid w:val="003D3E8E"/>
    <w:rsid w:val="003E15E4"/>
    <w:rsid w:val="003E2928"/>
    <w:rsid w:val="003E61B5"/>
    <w:rsid w:val="0040705E"/>
    <w:rsid w:val="00407351"/>
    <w:rsid w:val="00411885"/>
    <w:rsid w:val="0041253B"/>
    <w:rsid w:val="00414882"/>
    <w:rsid w:val="004204EA"/>
    <w:rsid w:val="00427510"/>
    <w:rsid w:val="0044317E"/>
    <w:rsid w:val="00465610"/>
    <w:rsid w:val="00472DE1"/>
    <w:rsid w:val="00475919"/>
    <w:rsid w:val="004A0D2A"/>
    <w:rsid w:val="004A2893"/>
    <w:rsid w:val="004A5A00"/>
    <w:rsid w:val="004B70F1"/>
    <w:rsid w:val="004D5B93"/>
    <w:rsid w:val="004E03DA"/>
    <w:rsid w:val="004E2B5D"/>
    <w:rsid w:val="004E4DF7"/>
    <w:rsid w:val="004F5C88"/>
    <w:rsid w:val="0050237A"/>
    <w:rsid w:val="00517B94"/>
    <w:rsid w:val="005366CE"/>
    <w:rsid w:val="005453C2"/>
    <w:rsid w:val="0055092E"/>
    <w:rsid w:val="0055419F"/>
    <w:rsid w:val="005551DE"/>
    <w:rsid w:val="00557233"/>
    <w:rsid w:val="0055775D"/>
    <w:rsid w:val="005676AC"/>
    <w:rsid w:val="00581AF8"/>
    <w:rsid w:val="00597F44"/>
    <w:rsid w:val="005A49DD"/>
    <w:rsid w:val="005B15A1"/>
    <w:rsid w:val="005B2706"/>
    <w:rsid w:val="005B2896"/>
    <w:rsid w:val="005B471D"/>
    <w:rsid w:val="005B6D84"/>
    <w:rsid w:val="005C1548"/>
    <w:rsid w:val="005C35B8"/>
    <w:rsid w:val="005E2BB9"/>
    <w:rsid w:val="006118DF"/>
    <w:rsid w:val="0061627D"/>
    <w:rsid w:val="00636D6D"/>
    <w:rsid w:val="006429F4"/>
    <w:rsid w:val="00646090"/>
    <w:rsid w:val="00655BEA"/>
    <w:rsid w:val="00660030"/>
    <w:rsid w:val="00663307"/>
    <w:rsid w:val="00665E2D"/>
    <w:rsid w:val="0067265C"/>
    <w:rsid w:val="00676933"/>
    <w:rsid w:val="0068226F"/>
    <w:rsid w:val="006964EE"/>
    <w:rsid w:val="006A0A51"/>
    <w:rsid w:val="006A401D"/>
    <w:rsid w:val="006D205E"/>
    <w:rsid w:val="006D207A"/>
    <w:rsid w:val="006D2274"/>
    <w:rsid w:val="006D25B7"/>
    <w:rsid w:val="006D26F4"/>
    <w:rsid w:val="006D51A2"/>
    <w:rsid w:val="006E388D"/>
    <w:rsid w:val="006E3A9B"/>
    <w:rsid w:val="006F22C6"/>
    <w:rsid w:val="006F6D6C"/>
    <w:rsid w:val="006F74B1"/>
    <w:rsid w:val="007009C9"/>
    <w:rsid w:val="007021A9"/>
    <w:rsid w:val="007210CE"/>
    <w:rsid w:val="00725A3D"/>
    <w:rsid w:val="00730F71"/>
    <w:rsid w:val="00732E53"/>
    <w:rsid w:val="007332FC"/>
    <w:rsid w:val="0073423C"/>
    <w:rsid w:val="00735446"/>
    <w:rsid w:val="007504E3"/>
    <w:rsid w:val="00755F82"/>
    <w:rsid w:val="00760CEF"/>
    <w:rsid w:val="00767DE9"/>
    <w:rsid w:val="007701F3"/>
    <w:rsid w:val="00770257"/>
    <w:rsid w:val="00773C1B"/>
    <w:rsid w:val="00780FB2"/>
    <w:rsid w:val="00784E05"/>
    <w:rsid w:val="007A3151"/>
    <w:rsid w:val="007A5635"/>
    <w:rsid w:val="007C0C06"/>
    <w:rsid w:val="007C7E2B"/>
    <w:rsid w:val="007F0A54"/>
    <w:rsid w:val="007F0FC0"/>
    <w:rsid w:val="00814D6D"/>
    <w:rsid w:val="008216DA"/>
    <w:rsid w:val="00832573"/>
    <w:rsid w:val="008540D1"/>
    <w:rsid w:val="00862A9E"/>
    <w:rsid w:val="0086605A"/>
    <w:rsid w:val="008706DD"/>
    <w:rsid w:val="008A0DEE"/>
    <w:rsid w:val="008B34FF"/>
    <w:rsid w:val="008B4A50"/>
    <w:rsid w:val="008B50A2"/>
    <w:rsid w:val="008C12D1"/>
    <w:rsid w:val="008C3EF2"/>
    <w:rsid w:val="008C53BF"/>
    <w:rsid w:val="008E443F"/>
    <w:rsid w:val="008F2029"/>
    <w:rsid w:val="008F587E"/>
    <w:rsid w:val="00905D5D"/>
    <w:rsid w:val="0091448D"/>
    <w:rsid w:val="009206BA"/>
    <w:rsid w:val="00926E7F"/>
    <w:rsid w:val="00934374"/>
    <w:rsid w:val="00934E27"/>
    <w:rsid w:val="00974390"/>
    <w:rsid w:val="00994DC8"/>
    <w:rsid w:val="009B03B4"/>
    <w:rsid w:val="009E0A5A"/>
    <w:rsid w:val="009E507E"/>
    <w:rsid w:val="009F66B1"/>
    <w:rsid w:val="009F6FB4"/>
    <w:rsid w:val="00A033F1"/>
    <w:rsid w:val="00A04E34"/>
    <w:rsid w:val="00A076DE"/>
    <w:rsid w:val="00A14860"/>
    <w:rsid w:val="00A14BE4"/>
    <w:rsid w:val="00A30371"/>
    <w:rsid w:val="00A32DED"/>
    <w:rsid w:val="00A35DFF"/>
    <w:rsid w:val="00A55C87"/>
    <w:rsid w:val="00A574C4"/>
    <w:rsid w:val="00A60145"/>
    <w:rsid w:val="00A618D1"/>
    <w:rsid w:val="00A62CCE"/>
    <w:rsid w:val="00A662F0"/>
    <w:rsid w:val="00A666D6"/>
    <w:rsid w:val="00A67BF3"/>
    <w:rsid w:val="00A82325"/>
    <w:rsid w:val="00A90A41"/>
    <w:rsid w:val="00AA0741"/>
    <w:rsid w:val="00AA3306"/>
    <w:rsid w:val="00AA3608"/>
    <w:rsid w:val="00AE0ACD"/>
    <w:rsid w:val="00AE3A1D"/>
    <w:rsid w:val="00AE600C"/>
    <w:rsid w:val="00AE6C7A"/>
    <w:rsid w:val="00AE71B0"/>
    <w:rsid w:val="00AF3261"/>
    <w:rsid w:val="00AF5240"/>
    <w:rsid w:val="00B01A0C"/>
    <w:rsid w:val="00B02CFC"/>
    <w:rsid w:val="00B133C6"/>
    <w:rsid w:val="00B17601"/>
    <w:rsid w:val="00B20706"/>
    <w:rsid w:val="00B2192D"/>
    <w:rsid w:val="00B234E6"/>
    <w:rsid w:val="00B4050C"/>
    <w:rsid w:val="00B47FB4"/>
    <w:rsid w:val="00B522A6"/>
    <w:rsid w:val="00B63379"/>
    <w:rsid w:val="00B873EC"/>
    <w:rsid w:val="00B913A7"/>
    <w:rsid w:val="00B91B4B"/>
    <w:rsid w:val="00BA30A0"/>
    <w:rsid w:val="00BB040B"/>
    <w:rsid w:val="00BB32BB"/>
    <w:rsid w:val="00BB511F"/>
    <w:rsid w:val="00BB6943"/>
    <w:rsid w:val="00BC1368"/>
    <w:rsid w:val="00BC266C"/>
    <w:rsid w:val="00BF0559"/>
    <w:rsid w:val="00BF3380"/>
    <w:rsid w:val="00BF51E8"/>
    <w:rsid w:val="00C160A5"/>
    <w:rsid w:val="00C17BA3"/>
    <w:rsid w:val="00C3127C"/>
    <w:rsid w:val="00C33252"/>
    <w:rsid w:val="00C33272"/>
    <w:rsid w:val="00C42AB9"/>
    <w:rsid w:val="00C50B38"/>
    <w:rsid w:val="00C5103D"/>
    <w:rsid w:val="00C52BC7"/>
    <w:rsid w:val="00C60BD2"/>
    <w:rsid w:val="00C7503F"/>
    <w:rsid w:val="00C754A9"/>
    <w:rsid w:val="00C8738B"/>
    <w:rsid w:val="00C91A09"/>
    <w:rsid w:val="00CA3083"/>
    <w:rsid w:val="00CA506F"/>
    <w:rsid w:val="00CB63EC"/>
    <w:rsid w:val="00CB6717"/>
    <w:rsid w:val="00CC1220"/>
    <w:rsid w:val="00CC6CB2"/>
    <w:rsid w:val="00CC707F"/>
    <w:rsid w:val="00CF60EF"/>
    <w:rsid w:val="00CF7386"/>
    <w:rsid w:val="00CF7817"/>
    <w:rsid w:val="00D12152"/>
    <w:rsid w:val="00D144C1"/>
    <w:rsid w:val="00D14F83"/>
    <w:rsid w:val="00D16715"/>
    <w:rsid w:val="00D27B20"/>
    <w:rsid w:val="00D31712"/>
    <w:rsid w:val="00D351F2"/>
    <w:rsid w:val="00D3628F"/>
    <w:rsid w:val="00D372C8"/>
    <w:rsid w:val="00D52F3F"/>
    <w:rsid w:val="00D81123"/>
    <w:rsid w:val="00D90B6F"/>
    <w:rsid w:val="00D919D6"/>
    <w:rsid w:val="00DB094B"/>
    <w:rsid w:val="00DB62B8"/>
    <w:rsid w:val="00DC17C4"/>
    <w:rsid w:val="00DC3FEA"/>
    <w:rsid w:val="00DD65AC"/>
    <w:rsid w:val="00DD77F4"/>
    <w:rsid w:val="00DD79C0"/>
    <w:rsid w:val="00DF43F2"/>
    <w:rsid w:val="00DF5E8B"/>
    <w:rsid w:val="00E0755C"/>
    <w:rsid w:val="00E10892"/>
    <w:rsid w:val="00E166A4"/>
    <w:rsid w:val="00E36561"/>
    <w:rsid w:val="00E503B9"/>
    <w:rsid w:val="00E554CD"/>
    <w:rsid w:val="00E67609"/>
    <w:rsid w:val="00E70009"/>
    <w:rsid w:val="00E72590"/>
    <w:rsid w:val="00E73B92"/>
    <w:rsid w:val="00E87F93"/>
    <w:rsid w:val="00E93338"/>
    <w:rsid w:val="00E97C63"/>
    <w:rsid w:val="00EB0F69"/>
    <w:rsid w:val="00EB4C74"/>
    <w:rsid w:val="00EB6518"/>
    <w:rsid w:val="00ED214D"/>
    <w:rsid w:val="00ED7B58"/>
    <w:rsid w:val="00EF229C"/>
    <w:rsid w:val="00EF4E90"/>
    <w:rsid w:val="00F04646"/>
    <w:rsid w:val="00F175DD"/>
    <w:rsid w:val="00F2422F"/>
    <w:rsid w:val="00F274B7"/>
    <w:rsid w:val="00F34833"/>
    <w:rsid w:val="00F35239"/>
    <w:rsid w:val="00F354A7"/>
    <w:rsid w:val="00F37B62"/>
    <w:rsid w:val="00F40D95"/>
    <w:rsid w:val="00F57498"/>
    <w:rsid w:val="00F61636"/>
    <w:rsid w:val="00F73F29"/>
    <w:rsid w:val="00F80481"/>
    <w:rsid w:val="00F808B6"/>
    <w:rsid w:val="00F866EE"/>
    <w:rsid w:val="00F90A98"/>
    <w:rsid w:val="00F946D2"/>
    <w:rsid w:val="00FA3487"/>
    <w:rsid w:val="00FA5649"/>
    <w:rsid w:val="00FB6323"/>
    <w:rsid w:val="00FC1E7E"/>
    <w:rsid w:val="00FC5484"/>
    <w:rsid w:val="00FC6665"/>
    <w:rsid w:val="00FD6FDB"/>
    <w:rsid w:val="00FE0E5E"/>
    <w:rsid w:val="00FE10AB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CD59"/>
  <w15:docId w15:val="{6DAF1CCC-E4AC-417A-A121-3F966B94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A98"/>
  </w:style>
  <w:style w:type="paragraph" w:styleId="Heading1">
    <w:name w:val="heading 1"/>
    <w:basedOn w:val="Normal"/>
    <w:next w:val="Normal"/>
    <w:link w:val="Heading1Char"/>
    <w:uiPriority w:val="9"/>
    <w:qFormat/>
    <w:rsid w:val="00F90A9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A9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A9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A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A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A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A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A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A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A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1364"/>
    <w:pPr>
      <w:ind w:left="720"/>
      <w:contextualSpacing/>
    </w:pPr>
  </w:style>
  <w:style w:type="paragraph" w:styleId="NoSpacing">
    <w:name w:val="No Spacing"/>
    <w:uiPriority w:val="1"/>
    <w:qFormat/>
    <w:rsid w:val="00F90A98"/>
    <w:pPr>
      <w:spacing w:after="0" w:line="240" w:lineRule="auto"/>
    </w:pPr>
  </w:style>
  <w:style w:type="paragraph" w:customStyle="1" w:styleId="checkbox">
    <w:name w:val="checkbox"/>
    <w:basedOn w:val="Normal"/>
    <w:rsid w:val="0036136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Times New Roman" w:hAnsi="Times" w:cs="Times"/>
      <w:noProof/>
      <w:color w:val="0000FF"/>
      <w:sz w:val="18"/>
      <w:szCs w:val="18"/>
    </w:rPr>
  </w:style>
  <w:style w:type="paragraph" w:customStyle="1" w:styleId="DataField11pt-Single">
    <w:name w:val="Data Field 11pt-Single"/>
    <w:basedOn w:val="Normal"/>
    <w:rsid w:val="00361364"/>
    <w:pPr>
      <w:autoSpaceDE w:val="0"/>
      <w:autoSpaceDN w:val="0"/>
      <w:spacing w:after="0" w:line="240" w:lineRule="auto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36136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64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613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1364"/>
    <w:rPr>
      <w:color w:val="0000FF"/>
      <w:u w:val="single"/>
    </w:rPr>
  </w:style>
  <w:style w:type="paragraph" w:customStyle="1" w:styleId="regulartextchar">
    <w:name w:val="regulartextchar"/>
    <w:basedOn w:val="Normal"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1364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Consolas" w:eastAsia="Times New Roman" w:hAnsi="Consolas" w:cs="Times New Roman"/>
    </w:rPr>
  </w:style>
  <w:style w:type="character" w:customStyle="1" w:styleId="HTMLPreformattedChar1">
    <w:name w:val="HTML Preformatted Char1"/>
    <w:basedOn w:val="DefaultParagraphFont"/>
    <w:uiPriority w:val="99"/>
    <w:semiHidden/>
    <w:rsid w:val="00361364"/>
    <w:rPr>
      <w:rFonts w:ascii="Consolas" w:hAnsi="Consolas" w:cs="Consolas"/>
      <w:sz w:val="20"/>
      <w:szCs w:val="20"/>
    </w:rPr>
  </w:style>
  <w:style w:type="character" w:customStyle="1" w:styleId="articletext1">
    <w:name w:val="articletext1"/>
    <w:basedOn w:val="DefaultParagraphFont"/>
    <w:rsid w:val="00361364"/>
    <w:rPr>
      <w:rFonts w:ascii="Verdana" w:hAnsi="Verdana" w:hint="default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64"/>
    <w:rPr>
      <w:rFonts w:ascii="Times" w:eastAsia="Times New Roman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imes" w:eastAsia="Times New Roman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36136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64"/>
    <w:rPr>
      <w:rFonts w:ascii="Times" w:eastAsia="Times New Roman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6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6136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361364"/>
  </w:style>
  <w:style w:type="character" w:customStyle="1" w:styleId="FooterChar">
    <w:name w:val="Footer Char"/>
    <w:basedOn w:val="DefaultParagraphFont"/>
    <w:link w:val="Foot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361364"/>
  </w:style>
  <w:style w:type="character" w:styleId="CommentReference">
    <w:name w:val="annotation reference"/>
    <w:basedOn w:val="DefaultParagraphFont"/>
    <w:uiPriority w:val="99"/>
    <w:semiHidden/>
    <w:unhideWhenUsed/>
    <w:rsid w:val="0036136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F90A98"/>
    <w:rPr>
      <w:i/>
      <w:iCs/>
    </w:rPr>
  </w:style>
  <w:style w:type="paragraph" w:styleId="Revision">
    <w:name w:val="Revision"/>
    <w:hidden/>
    <w:uiPriority w:val="99"/>
    <w:semiHidden/>
    <w:rsid w:val="003613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D77F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F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D77F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77F4"/>
    <w:rPr>
      <w:rFonts w:ascii="Calibri" w:hAnsi="Calibri"/>
      <w:noProof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66ED1"/>
    <w:rPr>
      <w:color w:val="800080"/>
      <w:u w:val="single"/>
    </w:rPr>
  </w:style>
  <w:style w:type="paragraph" w:customStyle="1" w:styleId="xl68">
    <w:name w:val="xl68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69">
    <w:name w:val="xl69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9900"/>
      <w:sz w:val="16"/>
      <w:szCs w:val="16"/>
    </w:rPr>
  </w:style>
  <w:style w:type="paragraph" w:customStyle="1" w:styleId="xl74">
    <w:name w:val="xl7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5967"/>
      <w:sz w:val="16"/>
      <w:szCs w:val="16"/>
    </w:rPr>
  </w:style>
  <w:style w:type="paragraph" w:customStyle="1" w:styleId="xl75">
    <w:name w:val="xl7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26B0A"/>
      <w:sz w:val="16"/>
      <w:szCs w:val="16"/>
    </w:rPr>
  </w:style>
  <w:style w:type="paragraph" w:customStyle="1" w:styleId="xl76">
    <w:name w:val="xl76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8">
    <w:name w:val="xl78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9">
    <w:name w:val="xl79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0">
    <w:name w:val="xl80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1">
    <w:name w:val="xl81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2">
    <w:name w:val="xl82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3">
    <w:name w:val="xl83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4">
    <w:name w:val="xl8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30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808B6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A9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A9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A98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A98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A98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A98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0A9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F90A98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A98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A9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A9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90A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90A9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A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A98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A9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90A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90A9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90A9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90A9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90A9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0A98"/>
    <w:pPr>
      <w:outlineLvl w:val="9"/>
    </w:pPr>
  </w:style>
  <w:style w:type="paragraph" w:customStyle="1" w:styleId="font5">
    <w:name w:val="font5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6">
    <w:name w:val="font6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7">
    <w:name w:val="font7"/>
    <w:basedOn w:val="Normal"/>
    <w:rsid w:val="007009C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714D2-CCD5-4E96-930B-271AAA90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de,Mala</dc:creator>
  <cp:lastModifiedBy>Pande,Mala</cp:lastModifiedBy>
  <cp:revision>2</cp:revision>
  <cp:lastPrinted>2017-03-31T18:43:00Z</cp:lastPrinted>
  <dcterms:created xsi:type="dcterms:W3CDTF">2018-04-12T14:22:00Z</dcterms:created>
  <dcterms:modified xsi:type="dcterms:W3CDTF">2018-04-12T14:22:00Z</dcterms:modified>
</cp:coreProperties>
</file>